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6639B" w14:textId="77777777" w:rsidR="007F4DDC" w:rsidRPr="00765AC6" w:rsidRDefault="007F4DDC" w:rsidP="007F4DDC">
      <w:pPr>
        <w:tabs>
          <w:tab w:val="left" w:pos="2205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23706484"/>
      <w:r w:rsidRPr="00765A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65AC6">
        <w:rPr>
          <w:rFonts w:ascii="Times New Roman" w:hAnsi="Times New Roman" w:cs="Times New Roman"/>
          <w:b/>
          <w:sz w:val="24"/>
          <w:szCs w:val="24"/>
        </w:rPr>
        <w:t>. Unhealthy diet (salt intake) as a behavioural non-communicable disease risk factor</w:t>
      </w:r>
    </w:p>
    <w:tbl>
      <w:tblPr>
        <w:tblW w:w="89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"/>
        <w:gridCol w:w="2685"/>
        <w:gridCol w:w="992"/>
        <w:gridCol w:w="992"/>
        <w:gridCol w:w="992"/>
        <w:gridCol w:w="851"/>
        <w:gridCol w:w="1134"/>
        <w:gridCol w:w="850"/>
        <w:gridCol w:w="426"/>
      </w:tblGrid>
      <w:tr w:rsidR="007F4DDC" w:rsidRPr="0023647E" w14:paraId="00BB5A13" w14:textId="77777777" w:rsidTr="00DC0351">
        <w:trPr>
          <w:cantSplit/>
          <w:trHeight w:val="348"/>
          <w:jc w:val="center"/>
        </w:trPr>
        <w:tc>
          <w:tcPr>
            <w:tcW w:w="893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81005" w14:textId="77777777" w:rsidR="007F4DDC" w:rsidRPr="0023647E" w:rsidRDefault="007F4DDC" w:rsidP="00DC0351">
            <w:pPr>
              <w:tabs>
                <w:tab w:val="left" w:pos="2205"/>
              </w:tabs>
              <w:spacing w:after="0" w:line="480" w:lineRule="auto"/>
              <w:ind w:right="-564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9773927"/>
            <w:bookmarkEnd w:id="0"/>
            <w:r w:rsidRPr="00471F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haviour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236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Number of responses and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x</w:t>
            </w:r>
            <w:r w:rsidRPr="00236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</w:tr>
      <w:tr w:rsidR="007F4DDC" w:rsidRPr="00BA0C82" w14:paraId="0D2F9716" w14:textId="77777777" w:rsidTr="00DC0351">
        <w:trPr>
          <w:gridBefore w:val="1"/>
          <w:wBefore w:w="9" w:type="dxa"/>
          <w:cantSplit/>
          <w:trHeight w:hRule="exact" w:val="1277"/>
          <w:jc w:val="center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B3E9B" w14:textId="77777777" w:rsidR="007F4DDC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healthy diet</w:t>
            </w:r>
          </w:p>
          <w:p w14:paraId="491D8086" w14:textId="77777777" w:rsidR="007F4DDC" w:rsidRPr="00597273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Salt intak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0BD86D36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08E26838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70C4D746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A839BB4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vAlign w:val="center"/>
          </w:tcPr>
          <w:p w14:paraId="35F92B39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BF396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C9F15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4DDC" w:rsidRPr="00BA0C82" w14:paraId="43E14D74" w14:textId="77777777" w:rsidTr="00DC0351">
        <w:trPr>
          <w:gridBefore w:val="1"/>
          <w:wBefore w:w="9" w:type="dxa"/>
          <w:cantSplit/>
          <w:trHeight w:hRule="exact" w:val="2044"/>
          <w:jc w:val="center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3F224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4E72">
              <w:rPr>
                <w:rFonts w:ascii="Times New Roman" w:hAnsi="Times New Roman" w:cs="Times New Roman"/>
                <w:sz w:val="24"/>
                <w:szCs w:val="24"/>
              </w:rPr>
              <w:t xml:space="preserve">How often do </w:t>
            </w:r>
            <w:bookmarkStart w:id="2" w:name="_Hlk119773816"/>
            <w:r w:rsidRPr="00CC4E72">
              <w:rPr>
                <w:rFonts w:ascii="Times New Roman" w:hAnsi="Times New Roman" w:cs="Times New Roman"/>
                <w:sz w:val="24"/>
                <w:szCs w:val="24"/>
              </w:rPr>
              <w:t xml:space="preserve">you add salt or a salty sauce to your food befo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ting it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D5665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862B1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EFFD5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97EEB" w14:textId="77777777" w:rsidR="007F4DDC" w:rsidRDefault="007F4DDC" w:rsidP="00DC0351">
            <w:pPr>
              <w:tabs>
                <w:tab w:val="left" w:pos="2205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0C6F6D6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80DB6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2F223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FE0D7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4DDC" w:rsidRPr="00BA0C82" w14:paraId="112B8040" w14:textId="77777777" w:rsidTr="00DC0351">
        <w:trPr>
          <w:gridBefore w:val="1"/>
          <w:wBefore w:w="9" w:type="dxa"/>
          <w:cantSplit/>
          <w:trHeight w:hRule="exact" w:val="2136"/>
          <w:jc w:val="center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54192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4E72">
              <w:rPr>
                <w:rFonts w:ascii="Times New Roman" w:hAnsi="Times New Roman" w:cs="Times New Roman"/>
                <w:sz w:val="24"/>
                <w:szCs w:val="24"/>
              </w:rPr>
              <w:t xml:space="preserve">How often is salt or a salty sauce add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 your household's cooking or preparing foods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13D22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2F294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5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0FE92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2E29B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C3DA8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63EDA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635D1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4DDC" w:rsidRPr="00BA0C82" w14:paraId="203758D4" w14:textId="77777777" w:rsidTr="00DC0351">
        <w:trPr>
          <w:gridBefore w:val="1"/>
          <w:wBefore w:w="9" w:type="dxa"/>
          <w:cantSplit/>
          <w:trHeight w:hRule="exact" w:val="1412"/>
          <w:jc w:val="center"/>
        </w:trPr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3CB40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0BB0">
              <w:rPr>
                <w:rFonts w:ascii="Times New Roman" w:hAnsi="Times New Roman" w:cs="Times New Roman"/>
                <w:sz w:val="24"/>
                <w:szCs w:val="24"/>
              </w:rPr>
              <w:t>How often do you eat processed food high in s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93256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CF026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5B2A7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5.0)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38A21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70F8B" w14:textId="77777777" w:rsidR="007F4DDC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2AFC357E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BA0C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9CEF21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E7BFD" w14:textId="77777777" w:rsidR="007F4DDC" w:rsidRPr="00BA0C82" w:rsidRDefault="007F4DDC" w:rsidP="00DC0351">
            <w:pPr>
              <w:tabs>
                <w:tab w:val="left" w:pos="2205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bookmarkEnd w:id="1"/>
    <w:p w14:paraId="06576E2C" w14:textId="77777777" w:rsidR="007F4DDC" w:rsidRDefault="007F4DDC" w:rsidP="007F4DDC">
      <w:pPr>
        <w:tabs>
          <w:tab w:val="left" w:pos="220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p&lt;.001</w:t>
      </w:r>
    </w:p>
    <w:p w14:paraId="632A4774" w14:textId="77777777" w:rsidR="00AC1214" w:rsidRDefault="00AC1214">
      <w:bookmarkStart w:id="3" w:name="_GoBack"/>
      <w:bookmarkEnd w:id="3"/>
    </w:p>
    <w:sectPr w:rsidR="00AC1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MDIyNjI0NzK0NDVV0lEKTi0uzszPAykwrAUAEwaHMywAAAA="/>
  </w:docVars>
  <w:rsids>
    <w:rsidRoot w:val="007F4DDC"/>
    <w:rsid w:val="007F4DDC"/>
    <w:rsid w:val="00AC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693A22"/>
  <w15:chartTrackingRefBased/>
  <w15:docId w15:val="{BB3B5614-CC01-42C8-8649-371D96F75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4D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E0F83B2573A74CB120350556CA1151" ma:contentTypeVersion="14" ma:contentTypeDescription="Create a new document." ma:contentTypeScope="" ma:versionID="972ef5e7af762ad652f419734c75127d">
  <xsd:schema xmlns:xsd="http://www.w3.org/2001/XMLSchema" xmlns:xs="http://www.w3.org/2001/XMLSchema" xmlns:p="http://schemas.microsoft.com/office/2006/metadata/properties" xmlns:ns3="37249745-b95c-4c47-a0c5-ab6240ce575b" xmlns:ns4="99836880-16f3-44cb-af1f-2df52da45bf9" targetNamespace="http://schemas.microsoft.com/office/2006/metadata/properties" ma:root="true" ma:fieldsID="565deec7e130eb86bddd59c9df8a9fe5" ns3:_="" ns4:_="">
    <xsd:import namespace="37249745-b95c-4c47-a0c5-ab6240ce575b"/>
    <xsd:import namespace="99836880-16f3-44cb-af1f-2df52da45b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49745-b95c-4c47-a0c5-ab6240ce57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836880-16f3-44cb-af1f-2df52da45b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51CEE7-493F-4A23-974E-49D5142101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249745-b95c-4c47-a0c5-ab6240ce575b"/>
    <ds:schemaRef ds:uri="99836880-16f3-44cb-af1f-2df52da45b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D42011-83DA-4AF4-8469-006F985C32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26AB94-C5BA-49B1-BCE1-C4869F26FDD9}">
  <ds:schemaRefs>
    <ds:schemaRef ds:uri="http://www.w3.org/XML/1998/namespace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dcmitype/"/>
    <ds:schemaRef ds:uri="99836880-16f3-44cb-af1f-2df52da45bf9"/>
    <ds:schemaRef ds:uri="37249745-b95c-4c47-a0c5-ab6240ce575b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X</dc:creator>
  <cp:keywords/>
  <dc:description/>
  <cp:lastModifiedBy>XXXXX</cp:lastModifiedBy>
  <cp:revision>1</cp:revision>
  <dcterms:created xsi:type="dcterms:W3CDTF">2023-05-02T11:57:00Z</dcterms:created>
  <dcterms:modified xsi:type="dcterms:W3CDTF">2023-05-0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7b7256-b286-44c5-a2d4-4f0dd909afed</vt:lpwstr>
  </property>
  <property fmtid="{D5CDD505-2E9C-101B-9397-08002B2CF9AE}" pid="3" name="ContentTypeId">
    <vt:lpwstr>0x010100FBE0F83B2573A74CB120350556CA1151</vt:lpwstr>
  </property>
</Properties>
</file>